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2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Tab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lang w:val="en-US" w:eastAsia="zh-CN"/>
        </w:rPr>
        <w:t>le</w:t>
      </w:r>
      <w:r>
        <w:rPr>
          <w:rFonts w:ascii="Times New Roman" w:hAnsi="Times New Roman" w:cs="Times New Roman"/>
          <w:b/>
          <w:sz w:val="24"/>
        </w:rPr>
        <w:t>. The correlation between EBIV-induced cytopathic effect in BHK-21 cells and CT values of virus RNA by qRT-PCR.</w:t>
      </w:r>
    </w:p>
    <w:tbl>
      <w:tblPr>
        <w:tblStyle w:val="5"/>
        <w:tblW w:w="9831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2226"/>
        <w:gridCol w:w="2212"/>
        <w:gridCol w:w="2241"/>
        <w:gridCol w:w="1808"/>
      </w:tblGrid>
      <w:tr>
        <w:trPr>
          <w:trHeight w:val="1506" w:hRule="atLeast"/>
          <w:jc w:val="center"/>
        </w:trPr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70AD4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EBIV</w:t>
            </w:r>
          </w:p>
        </w:tc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70AD4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us titer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PFU/mL)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70AD4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us dose used to inoculate flask (PFU)</w:t>
            </w:r>
          </w:p>
        </w:tc>
        <w:tc>
          <w:tcPr>
            <w:tcW w:w="2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70AD4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ys Post-Inoculation that CPE Appeared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70AD4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t valu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dilution</w:t>
            </w:r>
          </w:p>
        </w:tc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2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2</w:t>
            </w:r>
          </w:p>
        </w:tc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2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0</w:t>
            </w:r>
          </w:p>
        </w:tc>
      </w:tr>
      <w:tr>
        <w:trPr>
          <w:jc w:val="center"/>
        </w:trPr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5</w:t>
            </w:r>
          </w:p>
        </w:tc>
      </w:tr>
      <w:tr>
        <w:trPr>
          <w:jc w:val="center"/>
        </w:trPr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4</w:t>
            </w:r>
          </w:p>
        </w:tc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2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5</w:t>
            </w:r>
          </w:p>
        </w:tc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2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6</w:t>
            </w:r>
          </w:p>
        </w:tc>
      </w:tr>
      <w:tr>
        <w:trPr>
          <w:jc w:val="center"/>
        </w:trPr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</w:t>
            </w:r>
          </w:p>
        </w:tc>
        <w:tc>
          <w:tcPr>
            <w:tcW w:w="2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2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7</w:t>
            </w:r>
          </w:p>
        </w:tc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2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v5r0fe4ex996efzf1xfea6tesvt9250e2t&quot;&gt;ebiv 1215&lt;record-ids&gt;&lt;item&gt;51&lt;/item&gt;&lt;item&gt;53&lt;/item&gt;&lt;item&gt;76&lt;/item&gt;&lt;item&gt;77&lt;/item&gt;&lt;item&gt;78&lt;/item&gt;&lt;item&gt;79&lt;/item&gt;&lt;item&gt;80&lt;/item&gt;&lt;/record-ids&gt;&lt;/item&gt;&lt;/Libraries&gt;"/>
  </w:docVars>
  <w:rsids>
    <w:rsidRoot w:val="00A321F5"/>
    <w:rsid w:val="000060C9"/>
    <w:rsid w:val="000176F5"/>
    <w:rsid w:val="00043C46"/>
    <w:rsid w:val="0005659E"/>
    <w:rsid w:val="00060E33"/>
    <w:rsid w:val="00062A3E"/>
    <w:rsid w:val="000816FF"/>
    <w:rsid w:val="000C2B52"/>
    <w:rsid w:val="000D7971"/>
    <w:rsid w:val="00102BD5"/>
    <w:rsid w:val="00116B9F"/>
    <w:rsid w:val="00132C98"/>
    <w:rsid w:val="0014323A"/>
    <w:rsid w:val="001528B6"/>
    <w:rsid w:val="00161AE3"/>
    <w:rsid w:val="00164D1E"/>
    <w:rsid w:val="00166E27"/>
    <w:rsid w:val="001C3B39"/>
    <w:rsid w:val="00204B80"/>
    <w:rsid w:val="0021390D"/>
    <w:rsid w:val="00223635"/>
    <w:rsid w:val="00225815"/>
    <w:rsid w:val="00226D56"/>
    <w:rsid w:val="002400FB"/>
    <w:rsid w:val="00240989"/>
    <w:rsid w:val="002777E4"/>
    <w:rsid w:val="0028492C"/>
    <w:rsid w:val="00286301"/>
    <w:rsid w:val="00292ED4"/>
    <w:rsid w:val="00293F55"/>
    <w:rsid w:val="002B69C6"/>
    <w:rsid w:val="002D4F62"/>
    <w:rsid w:val="002E013C"/>
    <w:rsid w:val="002E2AA1"/>
    <w:rsid w:val="003548FE"/>
    <w:rsid w:val="00387B2A"/>
    <w:rsid w:val="003A08C5"/>
    <w:rsid w:val="003A4B54"/>
    <w:rsid w:val="003B0408"/>
    <w:rsid w:val="003D0A85"/>
    <w:rsid w:val="003E3DE9"/>
    <w:rsid w:val="003F715D"/>
    <w:rsid w:val="003F7E4F"/>
    <w:rsid w:val="0040696B"/>
    <w:rsid w:val="00431E0E"/>
    <w:rsid w:val="00444C86"/>
    <w:rsid w:val="00453D60"/>
    <w:rsid w:val="0045470C"/>
    <w:rsid w:val="0046313A"/>
    <w:rsid w:val="0047622F"/>
    <w:rsid w:val="004821A3"/>
    <w:rsid w:val="00494E53"/>
    <w:rsid w:val="004964DC"/>
    <w:rsid w:val="004A1AE1"/>
    <w:rsid w:val="004C6594"/>
    <w:rsid w:val="004E0046"/>
    <w:rsid w:val="004F1D8B"/>
    <w:rsid w:val="004F33E6"/>
    <w:rsid w:val="00520157"/>
    <w:rsid w:val="0052257E"/>
    <w:rsid w:val="00527888"/>
    <w:rsid w:val="005303E6"/>
    <w:rsid w:val="005305FA"/>
    <w:rsid w:val="005310EE"/>
    <w:rsid w:val="005337A6"/>
    <w:rsid w:val="005407F8"/>
    <w:rsid w:val="00554DAA"/>
    <w:rsid w:val="005749B4"/>
    <w:rsid w:val="00585C39"/>
    <w:rsid w:val="00586AD4"/>
    <w:rsid w:val="005A440C"/>
    <w:rsid w:val="005C33F7"/>
    <w:rsid w:val="005C7A76"/>
    <w:rsid w:val="005F0CC5"/>
    <w:rsid w:val="00627A00"/>
    <w:rsid w:val="00630CBE"/>
    <w:rsid w:val="006314EE"/>
    <w:rsid w:val="006446BE"/>
    <w:rsid w:val="00654EBF"/>
    <w:rsid w:val="00656F87"/>
    <w:rsid w:val="0066165E"/>
    <w:rsid w:val="006625F0"/>
    <w:rsid w:val="006628A3"/>
    <w:rsid w:val="006740CE"/>
    <w:rsid w:val="006902CF"/>
    <w:rsid w:val="00692BED"/>
    <w:rsid w:val="00696576"/>
    <w:rsid w:val="00697232"/>
    <w:rsid w:val="006A5B3B"/>
    <w:rsid w:val="006B722E"/>
    <w:rsid w:val="00710F00"/>
    <w:rsid w:val="00717F41"/>
    <w:rsid w:val="007203FD"/>
    <w:rsid w:val="00720BB7"/>
    <w:rsid w:val="00721949"/>
    <w:rsid w:val="00741FC7"/>
    <w:rsid w:val="00756B65"/>
    <w:rsid w:val="0077467D"/>
    <w:rsid w:val="00785C49"/>
    <w:rsid w:val="00787044"/>
    <w:rsid w:val="0079421B"/>
    <w:rsid w:val="007A1A9A"/>
    <w:rsid w:val="007B0215"/>
    <w:rsid w:val="007B20F7"/>
    <w:rsid w:val="007B78EF"/>
    <w:rsid w:val="007B7E92"/>
    <w:rsid w:val="007F61DA"/>
    <w:rsid w:val="0081775F"/>
    <w:rsid w:val="00822D7E"/>
    <w:rsid w:val="00823B24"/>
    <w:rsid w:val="008369E3"/>
    <w:rsid w:val="00843150"/>
    <w:rsid w:val="00843504"/>
    <w:rsid w:val="00852455"/>
    <w:rsid w:val="00856064"/>
    <w:rsid w:val="0086437E"/>
    <w:rsid w:val="00870AE1"/>
    <w:rsid w:val="0087536F"/>
    <w:rsid w:val="008A555D"/>
    <w:rsid w:val="008D1292"/>
    <w:rsid w:val="008D5D99"/>
    <w:rsid w:val="00900499"/>
    <w:rsid w:val="00911AE0"/>
    <w:rsid w:val="00935767"/>
    <w:rsid w:val="00937D9D"/>
    <w:rsid w:val="00946A2B"/>
    <w:rsid w:val="00953B26"/>
    <w:rsid w:val="0095608F"/>
    <w:rsid w:val="009669BF"/>
    <w:rsid w:val="009706A2"/>
    <w:rsid w:val="0098313E"/>
    <w:rsid w:val="00985D93"/>
    <w:rsid w:val="0099465F"/>
    <w:rsid w:val="00994E16"/>
    <w:rsid w:val="0099591F"/>
    <w:rsid w:val="009B1D6B"/>
    <w:rsid w:val="009B2165"/>
    <w:rsid w:val="009B3B49"/>
    <w:rsid w:val="009B5F36"/>
    <w:rsid w:val="009F0548"/>
    <w:rsid w:val="009F5027"/>
    <w:rsid w:val="00A02E9A"/>
    <w:rsid w:val="00A13069"/>
    <w:rsid w:val="00A30079"/>
    <w:rsid w:val="00A304EF"/>
    <w:rsid w:val="00A321F5"/>
    <w:rsid w:val="00A43D24"/>
    <w:rsid w:val="00A567CB"/>
    <w:rsid w:val="00A607A0"/>
    <w:rsid w:val="00A719BC"/>
    <w:rsid w:val="00A74A1A"/>
    <w:rsid w:val="00A952DA"/>
    <w:rsid w:val="00A9743C"/>
    <w:rsid w:val="00AA3BE4"/>
    <w:rsid w:val="00AB63B7"/>
    <w:rsid w:val="00AE6E30"/>
    <w:rsid w:val="00B02A86"/>
    <w:rsid w:val="00B21D74"/>
    <w:rsid w:val="00B251D8"/>
    <w:rsid w:val="00B3450A"/>
    <w:rsid w:val="00B51517"/>
    <w:rsid w:val="00B563EA"/>
    <w:rsid w:val="00B70752"/>
    <w:rsid w:val="00BB6ECB"/>
    <w:rsid w:val="00BF69A7"/>
    <w:rsid w:val="00C22175"/>
    <w:rsid w:val="00C35726"/>
    <w:rsid w:val="00C45D78"/>
    <w:rsid w:val="00C7125A"/>
    <w:rsid w:val="00C83E98"/>
    <w:rsid w:val="00CA69DE"/>
    <w:rsid w:val="00CB3818"/>
    <w:rsid w:val="00CC197B"/>
    <w:rsid w:val="00CC3118"/>
    <w:rsid w:val="00CC6C30"/>
    <w:rsid w:val="00CE0AA2"/>
    <w:rsid w:val="00CE562F"/>
    <w:rsid w:val="00D001B4"/>
    <w:rsid w:val="00D01739"/>
    <w:rsid w:val="00D0611F"/>
    <w:rsid w:val="00D255DD"/>
    <w:rsid w:val="00D265E5"/>
    <w:rsid w:val="00D42530"/>
    <w:rsid w:val="00D425F9"/>
    <w:rsid w:val="00D46F74"/>
    <w:rsid w:val="00D5310E"/>
    <w:rsid w:val="00D71C3F"/>
    <w:rsid w:val="00D857BA"/>
    <w:rsid w:val="00D9196D"/>
    <w:rsid w:val="00D96BF4"/>
    <w:rsid w:val="00DA36B3"/>
    <w:rsid w:val="00DA76BF"/>
    <w:rsid w:val="00DB0247"/>
    <w:rsid w:val="00DB4ADA"/>
    <w:rsid w:val="00E065DE"/>
    <w:rsid w:val="00E1555E"/>
    <w:rsid w:val="00E174FC"/>
    <w:rsid w:val="00E30088"/>
    <w:rsid w:val="00E31474"/>
    <w:rsid w:val="00E530FA"/>
    <w:rsid w:val="00E57279"/>
    <w:rsid w:val="00E9604C"/>
    <w:rsid w:val="00F01A8C"/>
    <w:rsid w:val="00F1545C"/>
    <w:rsid w:val="00F15751"/>
    <w:rsid w:val="00F16973"/>
    <w:rsid w:val="00F34D57"/>
    <w:rsid w:val="00F40A79"/>
    <w:rsid w:val="00F414D4"/>
    <w:rsid w:val="00F5566B"/>
    <w:rsid w:val="00F63448"/>
    <w:rsid w:val="00F77487"/>
    <w:rsid w:val="00F83535"/>
    <w:rsid w:val="00FA5CFF"/>
    <w:rsid w:val="00FB2D53"/>
    <w:rsid w:val="00FB41AF"/>
    <w:rsid w:val="00FB59A6"/>
    <w:rsid w:val="00FB73A6"/>
    <w:rsid w:val="00FC0073"/>
    <w:rsid w:val="00FD40D0"/>
    <w:rsid w:val="00FD6BA7"/>
    <w:rsid w:val="0B08415D"/>
    <w:rsid w:val="2F9E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8"/>
    <w:qFormat/>
    <w:uiPriority w:val="1"/>
    <w:pPr>
      <w:ind w:left="120"/>
      <w:jc w:val="left"/>
    </w:pPr>
    <w:rPr>
      <w:rFonts w:ascii="Times New Roman" w:hAnsi="Times New Roman" w:eastAsia="Times New Roman"/>
      <w:kern w:val="0"/>
      <w:sz w:val="24"/>
      <w:lang w:eastAsia="en-US"/>
    </w:rPr>
  </w:style>
  <w:style w:type="paragraph" w:styleId="3">
    <w:name w:val="footer"/>
    <w:basedOn w:val="1"/>
    <w:link w:val="11"/>
    <w:unhideWhenUsed/>
    <w:uiPriority w:val="99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10"/>
    <w:unhideWhenUsed/>
    <w:uiPriority w:val="99"/>
    <w:pPr>
      <w:tabs>
        <w:tab w:val="center" w:pos="4320"/>
        <w:tab w:val="right" w:pos="8640"/>
      </w:tabs>
    </w:pPr>
  </w:style>
  <w:style w:type="table" w:customStyle="1" w:styleId="7">
    <w:name w:val="Table Normal"/>
    <w:semiHidden/>
    <w:unhideWhenUsed/>
    <w:qFormat/>
    <w:uiPriority w:val="2"/>
    <w:pPr>
      <w:widowControl w:val="0"/>
    </w:pPr>
    <w:rPr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正文文本 字符"/>
    <w:basedOn w:val="6"/>
    <w:link w:val="2"/>
    <w:uiPriority w:val="1"/>
    <w:rPr>
      <w:rFonts w:ascii="Times New Roman" w:hAnsi="Times New Roman" w:eastAsia="Times New Roman"/>
      <w:kern w:val="0"/>
      <w:sz w:val="24"/>
      <w:lang w:eastAsia="en-US"/>
    </w:rPr>
  </w:style>
  <w:style w:type="paragraph" w:customStyle="1" w:styleId="9">
    <w:name w:val="Table Paragraph"/>
    <w:basedOn w:val="1"/>
    <w:qFormat/>
    <w:uiPriority w:val="1"/>
    <w:pPr>
      <w:jc w:val="left"/>
    </w:pPr>
    <w:rPr>
      <w:kern w:val="0"/>
      <w:sz w:val="22"/>
      <w:szCs w:val="22"/>
      <w:lang w:eastAsia="en-US"/>
    </w:rPr>
  </w:style>
  <w:style w:type="character" w:customStyle="1" w:styleId="10">
    <w:name w:val="页眉 字符"/>
    <w:basedOn w:val="6"/>
    <w:link w:val="4"/>
    <w:uiPriority w:val="99"/>
  </w:style>
  <w:style w:type="character" w:customStyle="1" w:styleId="11">
    <w:name w:val="页脚 字符"/>
    <w:basedOn w:val="6"/>
    <w:link w:val="3"/>
    <w:uiPriority w:val="99"/>
  </w:style>
  <w:style w:type="paragraph" w:customStyle="1" w:styleId="12">
    <w:name w:val="EndNote Bibliography Title"/>
    <w:basedOn w:val="1"/>
    <w:link w:val="13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uiPriority w:val="0"/>
    <w:rPr>
      <w:rFonts w:ascii="等线" w:hAnsi="等线" w:eastAsia="等线"/>
      <w:sz w:val="20"/>
    </w:rPr>
  </w:style>
  <w:style w:type="character" w:customStyle="1" w:styleId="15">
    <w:name w:val="EndNote Bibliography 字符"/>
    <w:basedOn w:val="6"/>
    <w:link w:val="14"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58</Characters>
  <Lines>4</Lines>
  <Paragraphs>1</Paragraphs>
  <TotalTime>13</TotalTime>
  <ScaleCrop>false</ScaleCrop>
  <LinksUpToDate>false</LinksUpToDate>
  <CharactersWithSpaces>654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14:54:00Z</dcterms:created>
  <dc:creator>Microsoft Office User</dc:creator>
  <cp:lastModifiedBy>xiahan</cp:lastModifiedBy>
  <dcterms:modified xsi:type="dcterms:W3CDTF">2022-07-12T01:12:0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